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E3D" w:rsidRDefault="00314E3D" w:rsidP="00314E3D"/>
    <w:tbl>
      <w:tblPr>
        <w:tblW w:w="4876" w:type="dxa"/>
        <w:jc w:val="center"/>
        <w:tblLook w:val="04A0" w:firstRow="1" w:lastRow="0" w:firstColumn="1" w:lastColumn="0" w:noHBand="0" w:noVBand="1"/>
      </w:tblPr>
      <w:tblGrid>
        <w:gridCol w:w="1200"/>
        <w:gridCol w:w="1276"/>
        <w:gridCol w:w="1200"/>
        <w:gridCol w:w="1200"/>
      </w:tblGrid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pth gel (m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DD ge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pth ion chamber (mm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DD ion chamber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.0000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831935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5778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670004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5114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2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574714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4499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3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501808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3962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419890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3526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4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350833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3160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5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309846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2849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6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283301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2574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7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248871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2346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203707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2139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8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162101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1963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9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127878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7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1807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105843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1670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0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10418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8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1546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91876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1436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2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82050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1337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3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70458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1246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4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65884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1166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4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62584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1092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5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549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1025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6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3254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962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7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18595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905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7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17384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854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8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21969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3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807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9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25848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761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2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25094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721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21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14625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684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21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0229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614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556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503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458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417</w:t>
            </w:r>
          </w:p>
        </w:tc>
      </w:tr>
      <w:tr w:rsidR="00314E3D" w:rsidRPr="00122D29" w:rsidTr="002F586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381</w:t>
            </w:r>
          </w:p>
        </w:tc>
      </w:tr>
      <w:tr w:rsidR="00314E3D" w:rsidRPr="00122D29" w:rsidTr="002F5866">
        <w:trPr>
          <w:trHeight w:val="7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E3D" w:rsidRPr="00122D29" w:rsidRDefault="00314E3D" w:rsidP="002F5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22D29">
              <w:rPr>
                <w:rFonts w:ascii="Calibri" w:eastAsia="Times New Roman" w:hAnsi="Calibri" w:cs="Calibri"/>
                <w:color w:val="000000"/>
                <w:lang w:val="en-US"/>
              </w:rPr>
              <w:t>0.0348</w:t>
            </w:r>
          </w:p>
        </w:tc>
      </w:tr>
    </w:tbl>
    <w:p w:rsidR="00314E3D" w:rsidRPr="00CF2A41" w:rsidRDefault="00314E3D" w:rsidP="00314E3D">
      <w:pPr>
        <w:jc w:val="center"/>
        <w:rPr>
          <w:b/>
        </w:rPr>
      </w:pPr>
      <w:r w:rsidRPr="00CF2A41">
        <w:rPr>
          <w:b/>
        </w:rPr>
        <w:t>Figure 4</w:t>
      </w:r>
    </w:p>
    <w:p w:rsidR="002814B1" w:rsidRPr="00314E3D" w:rsidRDefault="002814B1" w:rsidP="00314E3D">
      <w:bookmarkStart w:id="0" w:name="_GoBack"/>
      <w:bookmarkEnd w:id="0"/>
    </w:p>
    <w:sectPr w:rsidR="002814B1" w:rsidRPr="00314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2F9"/>
    <w:rsid w:val="002814B1"/>
    <w:rsid w:val="00314E3D"/>
    <w:rsid w:val="00C61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2F9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2F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2F9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2F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4T05:30:00Z</dcterms:created>
  <dcterms:modified xsi:type="dcterms:W3CDTF">2020-04-24T05:30:00Z</dcterms:modified>
</cp:coreProperties>
</file>